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99E60" w14:textId="60B8B0F0" w:rsidR="00BD6AD1" w:rsidRPr="00A652AE" w:rsidRDefault="00BD6AD1" w:rsidP="00BD6AD1">
      <w:pPr>
        <w:spacing w:line="480" w:lineRule="auto"/>
        <w:rPr>
          <w:rFonts w:ascii="Times New Roman" w:eastAsiaTheme="majorHAnsi" w:hAnsi="Times New Roman" w:cs="Times New Roman"/>
          <w:sz w:val="24"/>
        </w:rPr>
      </w:pPr>
      <w:r>
        <w:rPr>
          <w:rFonts w:ascii="Times New Roman" w:eastAsiaTheme="majorHAnsi" w:hAnsi="Times New Roman" w:cs="Times New Roman"/>
          <w:sz w:val="24"/>
        </w:rPr>
        <w:t>S1 Table</w:t>
      </w:r>
      <w:r w:rsidRPr="00A652AE">
        <w:rPr>
          <w:rFonts w:ascii="Times New Roman" w:eastAsiaTheme="majorHAnsi" w:hAnsi="Times New Roman" w:cs="Times New Roman"/>
          <w:sz w:val="24"/>
        </w:rPr>
        <w:t>. P</w:t>
      </w:r>
      <w:r w:rsidRPr="00A652AE">
        <w:rPr>
          <w:rFonts w:ascii="Times New Roman" w:hAnsi="Times New Roman" w:cs="Times New Roman"/>
          <w:sz w:val="24"/>
        </w:rPr>
        <w:t>articipant demographic and clinical characteristics.</w:t>
      </w:r>
    </w:p>
    <w:tbl>
      <w:tblPr>
        <w:tblW w:w="11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0"/>
        <w:gridCol w:w="1340"/>
        <w:gridCol w:w="1500"/>
        <w:gridCol w:w="1500"/>
        <w:gridCol w:w="1500"/>
        <w:gridCol w:w="1500"/>
        <w:gridCol w:w="1500"/>
      </w:tblGrid>
      <w:tr w:rsidR="00BD6AD1" w:rsidRPr="00A652AE" w14:paraId="5FF81A7B" w14:textId="77777777" w:rsidTr="00151754">
        <w:trPr>
          <w:trHeight w:val="26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D8472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ECC67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44DB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6CF4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moder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E607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A6639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05DB7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BD6AD1" w:rsidRPr="00A652AE" w14:paraId="058D56E0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CDB3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1BFF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E4669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0289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34CF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CFE4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362A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BD6AD1" w:rsidRPr="00A652AE" w14:paraId="2B2F7B99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A828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Age (yr, 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3763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C947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36.4±9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8D90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42.2±14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B7B33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57.5±1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2253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44.5±14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9EEEC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p &lt; 0.001</w:t>
            </w:r>
          </w:p>
        </w:tc>
      </w:tr>
      <w:tr w:rsidR="00BD6AD1" w:rsidRPr="00A652AE" w14:paraId="032C1218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685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Height (cm, 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07737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803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66.3±1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05A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67.6±9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4275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67.5±1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2E7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67.1±9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8BF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876</w:t>
            </w:r>
          </w:p>
        </w:tc>
      </w:tr>
      <w:tr w:rsidR="00BD6AD1" w:rsidRPr="00A652AE" w14:paraId="71BC3322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DF43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Weight (Kg, 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7DE30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3C7E7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69.7±28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DB6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8.2±27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139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69.7±11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C73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3.4±25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9AC19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383</w:t>
            </w:r>
          </w:p>
        </w:tc>
      </w:tr>
      <w:tr w:rsidR="00BD6AD1" w:rsidRPr="00A652AE" w14:paraId="7808D8DE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974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BMI (kg/m2, 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AA8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0943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4.7±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3CF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7.4±7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7950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4.7±2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CEAF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5.9±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18EC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258</w:t>
            </w:r>
          </w:p>
        </w:tc>
      </w:tr>
      <w:tr w:rsidR="00BD6AD1" w:rsidRPr="00A652AE" w14:paraId="32093B49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4B34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Decay (N, 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DD97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DB3E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2±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8BC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1±0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ED3A6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1±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A462C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2±0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2C8AC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687</w:t>
            </w:r>
          </w:p>
        </w:tc>
      </w:tr>
      <w:tr w:rsidR="00BD6AD1" w:rsidRPr="00A652AE" w14:paraId="5D9E17CD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4405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Missing (N, 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A412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6F9F0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6±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5D4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.2±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642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3.0±2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2ED7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.5±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D309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</w:tr>
      <w:tr w:rsidR="00BD6AD1" w:rsidRPr="00A652AE" w14:paraId="7CBAD088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F27C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Filling (N, 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A3EC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87B2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3.7±3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FC2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5.5±4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497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6.2±5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709C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5.2±4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DFFC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169</w:t>
            </w:r>
          </w:p>
        </w:tc>
      </w:tr>
      <w:tr w:rsidR="00BD6AD1" w:rsidRPr="00A652AE" w14:paraId="08944434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EDDA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Implant (N, 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B21D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4550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1±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E79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5±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9DB1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.4±2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84A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6±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FA4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037</w:t>
            </w:r>
          </w:p>
        </w:tc>
      </w:tr>
      <w:tr w:rsidR="00BD6AD1" w:rsidRPr="00A652AE" w14:paraId="0BA4756C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256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Pontic (N, 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C83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8EF9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3±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745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2±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8B49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6±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56736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3±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578B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293</w:t>
            </w:r>
          </w:p>
        </w:tc>
      </w:tr>
      <w:tr w:rsidR="00BD6AD1" w:rsidRPr="00A652AE" w14:paraId="7C580BC9" w14:textId="77777777" w:rsidTr="00151754">
        <w:trPr>
          <w:trHeight w:val="26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9768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Retained Natural Tooth (N, Mean ± 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48E5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7.4±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075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6.5±2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7010C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4.7±2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019E7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6.3±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E860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  <w:tr w:rsidR="00BD6AD1" w:rsidRPr="00A652AE" w14:paraId="6F5ECC08" w14:textId="77777777" w:rsidTr="0015175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1109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Sex (</w:t>
            </w:r>
            <w:proofErr w:type="gramStart"/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n,(</w:t>
            </w:r>
            <w:proofErr w:type="gramEnd"/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%)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F702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E082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C3376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F078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128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06CE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154</w:t>
            </w:r>
          </w:p>
        </w:tc>
      </w:tr>
      <w:tr w:rsidR="00BD6AD1" w:rsidRPr="00A652AE" w14:paraId="3596A822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4140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EEC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D01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5(%6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8B1A3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7(%45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3855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(%31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481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39(%46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B0F4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6AD1" w:rsidRPr="00A652AE" w14:paraId="1A9E0F58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EBC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144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ABF5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0(%4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B3FA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0(%54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4C0D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5(%68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76DD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45(%53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D658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6AD1" w:rsidRPr="00A652AE" w14:paraId="0EC2DC9D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F682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Drinking (</w:t>
            </w:r>
            <w:proofErr w:type="gramStart"/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n,(</w:t>
            </w:r>
            <w:proofErr w:type="gramEnd"/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%)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869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349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2EBA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4AD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C627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A3DD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268</w:t>
            </w:r>
          </w:p>
        </w:tc>
      </w:tr>
      <w:tr w:rsidR="00BD6AD1" w:rsidRPr="00A652AE" w14:paraId="7273BA85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2A6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5BA89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030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6(%2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9EC7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2(%32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713B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0(%4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BD14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8(%34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934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6AD1" w:rsidRPr="00A652AE" w14:paraId="5037C3ED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7753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8338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D30C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8(%7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579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5(%6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B59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1(%52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42543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54(%65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64DE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6AD1" w:rsidRPr="00A652AE" w14:paraId="475A6EF2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444A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Smoking (</w:t>
            </w:r>
            <w:proofErr w:type="gramStart"/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n,(</w:t>
            </w:r>
            <w:proofErr w:type="gramEnd"/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%)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51B3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A2A59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78ED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0C220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4198C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4D41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762</w:t>
            </w:r>
          </w:p>
        </w:tc>
      </w:tr>
      <w:tr w:rsidR="00BD6AD1" w:rsidRPr="00A652AE" w14:paraId="4D01B029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F10E7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69B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Non-Smok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BD490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0(%90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7EA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33(%8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61E3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9(%9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0C3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2(%91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9403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6AD1" w:rsidRPr="00A652AE" w14:paraId="27D48323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FEC7C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37D9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Smok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B61C3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(%9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5F3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4(%10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9D1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(%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A31DC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(%8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93F8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6AD1" w:rsidRPr="00A652AE" w14:paraId="10289D82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79AB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Hypertension (</w:t>
            </w:r>
            <w:proofErr w:type="gramStart"/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n,(</w:t>
            </w:r>
            <w:proofErr w:type="gramEnd"/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%)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79037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43BC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810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2E30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D1B79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3E22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221</w:t>
            </w:r>
          </w:p>
        </w:tc>
      </w:tr>
      <w:tr w:rsidR="00BD6AD1" w:rsidRPr="00A652AE" w14:paraId="052D35C6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50C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BBAB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BE9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2(%88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F18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8(%75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D4569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4(%6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CE06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64(%77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87FD7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6AD1" w:rsidRPr="00A652AE" w14:paraId="16452066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4982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55A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9C68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3(%12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3275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9(%2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89103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(%3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159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9(%22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A16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6AD1" w:rsidRPr="00A652AE" w14:paraId="6D9DEED4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8A81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Diabetes (</w:t>
            </w:r>
            <w:proofErr w:type="gramStart"/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n,(</w:t>
            </w:r>
            <w:proofErr w:type="gramEnd"/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%)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8B2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B8ED2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2C97C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8778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F3D55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0A8F1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.16</w:t>
            </w:r>
          </w:p>
        </w:tc>
      </w:tr>
      <w:tr w:rsidR="00BD6AD1" w:rsidRPr="00A652AE" w14:paraId="068B2127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02D9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7CA0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6FB9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3(%92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F88A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34(%91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6276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6(%76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D2E3E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3(%88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3F782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6AD1" w:rsidRPr="00A652AE" w14:paraId="38B3E105" w14:textId="77777777" w:rsidTr="00151754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3905D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6064B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C422A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(%8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313B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3(%8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87E769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5(%23.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58D1F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0(%12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3C044" w14:textId="77777777" w:rsidR="00BD6AD1" w:rsidRPr="00A652AE" w:rsidRDefault="00BD6AD1" w:rsidP="0015175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</w:tbl>
    <w:p w14:paraId="3A6CD344" w14:textId="77777777" w:rsidR="00B96D67" w:rsidRDefault="00B96D67"/>
    <w:sectPr w:rsidR="00B96D67" w:rsidSect="00BD6AD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AD1"/>
    <w:rsid w:val="0004473F"/>
    <w:rsid w:val="000804F0"/>
    <w:rsid w:val="000E22FD"/>
    <w:rsid w:val="001413D0"/>
    <w:rsid w:val="001643A8"/>
    <w:rsid w:val="001A23C2"/>
    <w:rsid w:val="002120CF"/>
    <w:rsid w:val="00217944"/>
    <w:rsid w:val="00221B57"/>
    <w:rsid w:val="00226719"/>
    <w:rsid w:val="00256112"/>
    <w:rsid w:val="00277F00"/>
    <w:rsid w:val="00296472"/>
    <w:rsid w:val="00297225"/>
    <w:rsid w:val="003005D1"/>
    <w:rsid w:val="00311433"/>
    <w:rsid w:val="003617CE"/>
    <w:rsid w:val="003627CB"/>
    <w:rsid w:val="00363231"/>
    <w:rsid w:val="00382BAB"/>
    <w:rsid w:val="003A0CB2"/>
    <w:rsid w:val="003E6D66"/>
    <w:rsid w:val="00405A41"/>
    <w:rsid w:val="00425768"/>
    <w:rsid w:val="00433D5A"/>
    <w:rsid w:val="0045066D"/>
    <w:rsid w:val="004544D6"/>
    <w:rsid w:val="005A1FD4"/>
    <w:rsid w:val="006028A7"/>
    <w:rsid w:val="006420A5"/>
    <w:rsid w:val="00643582"/>
    <w:rsid w:val="00655C3F"/>
    <w:rsid w:val="0069236E"/>
    <w:rsid w:val="006B3035"/>
    <w:rsid w:val="006E4049"/>
    <w:rsid w:val="00710908"/>
    <w:rsid w:val="00717F5B"/>
    <w:rsid w:val="00775B21"/>
    <w:rsid w:val="007C3E34"/>
    <w:rsid w:val="007F7F6B"/>
    <w:rsid w:val="00811012"/>
    <w:rsid w:val="008B3915"/>
    <w:rsid w:val="008C431D"/>
    <w:rsid w:val="008D6CED"/>
    <w:rsid w:val="008F6E33"/>
    <w:rsid w:val="008F7B5C"/>
    <w:rsid w:val="0095136F"/>
    <w:rsid w:val="00985678"/>
    <w:rsid w:val="00985D6E"/>
    <w:rsid w:val="009B56C7"/>
    <w:rsid w:val="009C1DD0"/>
    <w:rsid w:val="009C7CB8"/>
    <w:rsid w:val="009E43E6"/>
    <w:rsid w:val="00A153AF"/>
    <w:rsid w:val="00A62756"/>
    <w:rsid w:val="00A97B5C"/>
    <w:rsid w:val="00AD3A7A"/>
    <w:rsid w:val="00AD5935"/>
    <w:rsid w:val="00B015CC"/>
    <w:rsid w:val="00B233E9"/>
    <w:rsid w:val="00B96D67"/>
    <w:rsid w:val="00BA6DFD"/>
    <w:rsid w:val="00BD6AD1"/>
    <w:rsid w:val="00BE5717"/>
    <w:rsid w:val="00C05BB3"/>
    <w:rsid w:val="00C77DC4"/>
    <w:rsid w:val="00C800F3"/>
    <w:rsid w:val="00CB0778"/>
    <w:rsid w:val="00CC2E31"/>
    <w:rsid w:val="00CC37F2"/>
    <w:rsid w:val="00CF277F"/>
    <w:rsid w:val="00CF7B5D"/>
    <w:rsid w:val="00D3067B"/>
    <w:rsid w:val="00D30BFF"/>
    <w:rsid w:val="00D55D03"/>
    <w:rsid w:val="00E8740B"/>
    <w:rsid w:val="00E94D3C"/>
    <w:rsid w:val="00EA325D"/>
    <w:rsid w:val="00EF6BD5"/>
    <w:rsid w:val="00F06CDB"/>
    <w:rsid w:val="00F13E63"/>
    <w:rsid w:val="00F41358"/>
    <w:rsid w:val="00F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8EEF8"/>
  <w15:chartTrackingRefBased/>
  <w15:docId w15:val="{F2F9F8A8-3709-B44C-A60E-093620F17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AD1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</w:rPr>
  </w:style>
  <w:style w:type="paragraph" w:styleId="1">
    <w:name w:val="heading 1"/>
    <w:basedOn w:val="a"/>
    <w:next w:val="a"/>
    <w:link w:val="1Char"/>
    <w:uiPriority w:val="9"/>
    <w:qFormat/>
    <w:rsid w:val="00BD6AD1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6AD1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D6AD1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D6AD1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D6AD1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D6AD1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D6AD1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D6AD1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D6AD1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D6A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D6A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D6AD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D6A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D6A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D6A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D6A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D6A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D6AD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D6A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D6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D6A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D6A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D6AD1"/>
    <w:pPr>
      <w:spacing w:before="160" w:after="160"/>
      <w:jc w:val="center"/>
    </w:pPr>
    <w:rPr>
      <w:rFonts w:asciiTheme="minorEastAsia"/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BD6AD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D6AD1"/>
    <w:pPr>
      <w:spacing w:after="160"/>
      <w:ind w:left="720"/>
      <w:contextualSpacing/>
      <w:jc w:val="left"/>
    </w:pPr>
    <w:rPr>
      <w:rFonts w:asciiTheme="minorEastAsia"/>
      <w:sz w:val="22"/>
    </w:rPr>
  </w:style>
  <w:style w:type="character" w:styleId="a7">
    <w:name w:val="Intense Emphasis"/>
    <w:basedOn w:val="a0"/>
    <w:uiPriority w:val="21"/>
    <w:qFormat/>
    <w:rsid w:val="00BD6AD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D6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BD6AD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D6A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216</Characters>
  <Application>Microsoft Office Word</Application>
  <DocSecurity>0</DocSecurity>
  <Lines>202</Lines>
  <Paragraphs>157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5-07T13:30:00Z</dcterms:created>
  <dcterms:modified xsi:type="dcterms:W3CDTF">2026-05-07T13:31:00Z</dcterms:modified>
</cp:coreProperties>
</file>